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1000" w:tblpY="2056"/>
        <w:tblW w:w="11435" w:type="dxa"/>
        <w:tblLayout w:type="fixed"/>
        <w:tblLook w:val="04A0" w:firstRow="1" w:lastRow="0" w:firstColumn="1" w:lastColumn="0" w:noHBand="0" w:noVBand="1"/>
      </w:tblPr>
      <w:tblGrid>
        <w:gridCol w:w="535"/>
        <w:gridCol w:w="1170"/>
        <w:gridCol w:w="8015"/>
        <w:gridCol w:w="900"/>
        <w:gridCol w:w="815"/>
      </w:tblGrid>
      <w:tr w:rsidR="00526A98" w:rsidRPr="00B52DA9" w14:paraId="3BBE6CCA" w14:textId="77777777" w:rsidTr="00871422">
        <w:tc>
          <w:tcPr>
            <w:tcW w:w="535" w:type="dxa"/>
          </w:tcPr>
          <w:p w14:paraId="1019C8F1" w14:textId="77777777" w:rsidR="00526A98" w:rsidRPr="00B52DA9" w:rsidRDefault="00526A98" w:rsidP="008714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1170" w:type="dxa"/>
          </w:tcPr>
          <w:p w14:paraId="483E80D2" w14:textId="42D6C343" w:rsidR="00526A98" w:rsidRPr="00B52DA9" w:rsidRDefault="00526A98" w:rsidP="008714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B52DA9">
              <w:rPr>
                <w:rFonts w:ascii="Times New Roman" w:hAnsi="Times New Roman" w:cs="Times New Roman"/>
                <w:b/>
                <w:sz w:val="24"/>
                <w:szCs w:val="24"/>
              </w:rPr>
              <w:t>atabase</w:t>
            </w:r>
          </w:p>
        </w:tc>
        <w:tc>
          <w:tcPr>
            <w:tcW w:w="8015" w:type="dxa"/>
          </w:tcPr>
          <w:p w14:paraId="20E0C5C4" w14:textId="564A029C" w:rsidR="00526A98" w:rsidRPr="00B52DA9" w:rsidRDefault="00526A98" w:rsidP="008714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871422">
              <w:rPr>
                <w:rFonts w:ascii="Times New Roman" w:hAnsi="Times New Roman" w:cs="Times New Roman"/>
                <w:b/>
                <w:sz w:val="24"/>
                <w:szCs w:val="24"/>
              </w:rPr>
              <w:t>earch terms</w:t>
            </w:r>
          </w:p>
        </w:tc>
        <w:tc>
          <w:tcPr>
            <w:tcW w:w="900" w:type="dxa"/>
          </w:tcPr>
          <w:p w14:paraId="6A0FC2FF" w14:textId="783C9EDB" w:rsidR="00526A98" w:rsidRPr="00B52DA9" w:rsidRDefault="00871422" w:rsidP="008714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B52DA9">
              <w:rPr>
                <w:rFonts w:ascii="Times New Roman" w:hAnsi="Times New Roman" w:cs="Times New Roman"/>
                <w:b/>
                <w:sz w:val="24"/>
                <w:szCs w:val="24"/>
              </w:rPr>
              <w:t>rticles</w:t>
            </w:r>
          </w:p>
        </w:tc>
        <w:tc>
          <w:tcPr>
            <w:tcW w:w="815" w:type="dxa"/>
          </w:tcPr>
          <w:p w14:paraId="79B8A5D2" w14:textId="77777777" w:rsidR="00526A98" w:rsidRPr="00B52DA9" w:rsidRDefault="00526A98" w:rsidP="0087142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</w:tr>
      <w:tr w:rsidR="00526A98" w:rsidRPr="00B52DA9" w14:paraId="7D7AEA35" w14:textId="77777777" w:rsidTr="00871422">
        <w:tc>
          <w:tcPr>
            <w:tcW w:w="535" w:type="dxa"/>
          </w:tcPr>
          <w:p w14:paraId="1A437011" w14:textId="093BFC44" w:rsidR="00526A98" w:rsidRPr="00B52DA9" w:rsidRDefault="00B52DA9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282EF4D3" w14:textId="1175C63B" w:rsidR="00526A98" w:rsidRPr="00B52DA9" w:rsidRDefault="00B52DA9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26A98" w:rsidRPr="00B52DA9">
              <w:rPr>
                <w:rFonts w:ascii="Times New Roman" w:hAnsi="Times New Roman" w:cs="Times New Roman"/>
                <w:sz w:val="24"/>
                <w:szCs w:val="24"/>
              </w:rPr>
              <w:t>copus</w:t>
            </w:r>
          </w:p>
        </w:tc>
        <w:tc>
          <w:tcPr>
            <w:tcW w:w="8015" w:type="dxa"/>
          </w:tcPr>
          <w:p w14:paraId="0888FFDB" w14:textId="23A3A98E" w:rsidR="00526A98" w:rsidRPr="003F7986" w:rsidRDefault="005815CD" w:rsidP="0087142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7986">
              <w:rPr>
                <w:rFonts w:ascii="Times New Roman" w:eastAsia="Times New Roman" w:hAnsi="Times New Roman" w:cs="Times New Roman"/>
                <w:sz w:val="24"/>
                <w:szCs w:val="24"/>
              </w:rPr>
              <w:t>(TITLE</w:t>
            </w:r>
            <w:r w:rsidR="00526A98" w:rsidRPr="003F7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ABS-KEY </w:t>
            </w:r>
            <w:r w:rsidRPr="003F7986">
              <w:rPr>
                <w:rFonts w:ascii="Times New Roman" w:eastAsia="Times New Roman" w:hAnsi="Times New Roman" w:cs="Times New Roman"/>
                <w:sz w:val="24"/>
                <w:szCs w:val="24"/>
              </w:rPr>
              <w:t>(“</w:t>
            </w:r>
            <w:r w:rsidR="00526A98" w:rsidRPr="003F7986">
              <w:rPr>
                <w:rFonts w:ascii="Times New Roman" w:eastAsia="Times New Roman" w:hAnsi="Times New Roman" w:cs="Times New Roman"/>
                <w:sz w:val="24"/>
                <w:szCs w:val="24"/>
              </w:rPr>
              <w:t>diagnos*</w:t>
            </w:r>
            <w:r w:rsidRPr="003F7986">
              <w:rPr>
                <w:rFonts w:ascii="Times New Roman" w:eastAsia="Times New Roman" w:hAnsi="Times New Roman" w:cs="Times New Roman"/>
                <w:sz w:val="24"/>
                <w:szCs w:val="24"/>
              </w:rPr>
              <w:t>”))</w:t>
            </w:r>
            <w:r w:rsidR="00526A98" w:rsidRPr="003F7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Pr="003F7986">
              <w:rPr>
                <w:rFonts w:ascii="Times New Roman" w:eastAsia="Times New Roman" w:hAnsi="Times New Roman" w:cs="Times New Roman"/>
                <w:sz w:val="24"/>
                <w:szCs w:val="24"/>
              </w:rPr>
              <w:t>((TITLE</w:t>
            </w:r>
            <w:r w:rsidR="00526A98" w:rsidRPr="003F7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ABS-KEY </w:t>
            </w:r>
            <w:r w:rsidRPr="003F7986">
              <w:rPr>
                <w:rFonts w:ascii="Times New Roman" w:eastAsia="Times New Roman" w:hAnsi="Times New Roman" w:cs="Times New Roman"/>
                <w:sz w:val="24"/>
                <w:szCs w:val="24"/>
              </w:rPr>
              <w:t>(“</w:t>
            </w:r>
            <w:r w:rsidR="00526A98" w:rsidRPr="003F7986">
              <w:rPr>
                <w:rFonts w:ascii="Times New Roman" w:eastAsia="Times New Roman" w:hAnsi="Times New Roman" w:cs="Times New Roman"/>
                <w:sz w:val="24"/>
                <w:szCs w:val="24"/>
              </w:rPr>
              <w:t>plasma microRNAs")) OR (TITLE-ABS-KEY ("plasma microRNA")) OR (TITLE-ABS-KEY ("plasma miR*")) OR (TITLE-ABS-KEY ("serum miRNAs")) OR (TITLE-ABS-KEY ("serum microRNAs")) OR (TITLE-ABS-KEY ("serum microRNA")) OR (TITLE-ABS-KEY ("serum</w:t>
            </w:r>
            <w:r w:rsidR="00B52DA9" w:rsidRPr="003F7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26A98" w:rsidRPr="003F7986">
              <w:rPr>
                <w:rFonts w:ascii="Times New Roman" w:eastAsia="Times New Roman" w:hAnsi="Times New Roman" w:cs="Times New Roman"/>
                <w:sz w:val="24"/>
                <w:szCs w:val="24"/>
              </w:rPr>
              <w:t>miR*"))) AND ((TITLE-ABS-KEY ("hepatocellular carcinoma")) OR (TITLE-ABS-KEY (hcc)))</w:t>
            </w:r>
          </w:p>
        </w:tc>
        <w:tc>
          <w:tcPr>
            <w:tcW w:w="900" w:type="dxa"/>
          </w:tcPr>
          <w:p w14:paraId="0ACC3380" w14:textId="77777777" w:rsidR="00526A98" w:rsidRPr="00B52DA9" w:rsidRDefault="00526A98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52DA9">
              <w:rPr>
                <w:rFonts w:ascii="Times New Roman" w:hAnsi="Times New Roman" w:cs="Times New Roman"/>
                <w:color w:val="505050"/>
                <w:sz w:val="24"/>
                <w:szCs w:val="24"/>
                <w:shd w:val="clear" w:color="auto" w:fill="FFFFFF"/>
              </w:rPr>
              <w:t xml:space="preserve">173 </w:t>
            </w:r>
          </w:p>
        </w:tc>
        <w:tc>
          <w:tcPr>
            <w:tcW w:w="815" w:type="dxa"/>
          </w:tcPr>
          <w:p w14:paraId="56E07F27" w14:textId="77777777" w:rsidR="00526A98" w:rsidRPr="00B52DA9" w:rsidRDefault="00526A98" w:rsidP="008714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30/07/2023</w:t>
            </w:r>
          </w:p>
        </w:tc>
      </w:tr>
      <w:tr w:rsidR="00526A98" w:rsidRPr="00B52DA9" w14:paraId="291A8816" w14:textId="77777777" w:rsidTr="00871422">
        <w:tc>
          <w:tcPr>
            <w:tcW w:w="535" w:type="dxa"/>
          </w:tcPr>
          <w:p w14:paraId="6F77FACC" w14:textId="656CE5DD" w:rsidR="00526A98" w:rsidRPr="00B52DA9" w:rsidRDefault="00B52DA9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1916486"/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68DD5493" w14:textId="77777777" w:rsidR="00526A98" w:rsidRPr="00B52DA9" w:rsidRDefault="00526A98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8015" w:type="dxa"/>
            <w:shd w:val="clear" w:color="auto" w:fill="FFFFFF" w:themeFill="background1"/>
          </w:tcPr>
          <w:p w14:paraId="2000D29F" w14:textId="77777777" w:rsidR="00B52DA9" w:rsidRPr="00B52DA9" w:rsidRDefault="00B52DA9" w:rsidP="0087142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'Diagnos*':ti,ab,kw AND ('circulating mirnas':ti,ab,kw OR 'circulating micrornas':ti,ab,kw OR 'circulating microrna':ti,ab,kw OR 'circulating mir*':ti,ab,kw OR 'plasma mirnas':ti,ab,kw OR 'plasma micrornas':ti,ab,kw OR 'plasma microrna':ti,ab,kw OR 'plasma mir*':ti,ab,kw OR 'serum mirnas':ti,ab,kw OR 'serum micrornas':ti,ab,kw OR 'serum microrna':ti,ab,kw OR 'serum mir*':ti,ab,kw) AND ('hepatocellular carcinoma':ti,ab,kw OR 'hcc':ti,ab,kw)</w:t>
            </w:r>
          </w:p>
          <w:p w14:paraId="0E027DF9" w14:textId="3C7CEF9B" w:rsidR="00526A98" w:rsidRPr="00B52DA9" w:rsidRDefault="00526A98" w:rsidP="0087142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0A76285" w14:textId="77777777" w:rsidR="00526A98" w:rsidRPr="00B52DA9" w:rsidRDefault="00526A98" w:rsidP="00871422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b w:val="0"/>
                <w:bCs w:val="0"/>
                <w:sz w:val="24"/>
                <w:szCs w:val="24"/>
              </w:rPr>
            </w:pPr>
            <w:r w:rsidRPr="00B52DA9">
              <w:rPr>
                <w:b w:val="0"/>
                <w:bCs w:val="0"/>
                <w:sz w:val="24"/>
                <w:szCs w:val="24"/>
              </w:rPr>
              <w:t>316</w:t>
            </w:r>
          </w:p>
          <w:p w14:paraId="007B507A" w14:textId="77777777" w:rsidR="00526A98" w:rsidRPr="00B52DA9" w:rsidRDefault="00526A98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5" w:type="dxa"/>
          </w:tcPr>
          <w:p w14:paraId="15CB08BA" w14:textId="77777777" w:rsidR="00526A98" w:rsidRPr="00B52DA9" w:rsidRDefault="00526A98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30/07/2023</w:t>
            </w:r>
          </w:p>
        </w:tc>
      </w:tr>
      <w:bookmarkEnd w:id="0"/>
      <w:tr w:rsidR="00526A98" w:rsidRPr="00B52DA9" w14:paraId="06FCFDBD" w14:textId="77777777" w:rsidTr="00871422">
        <w:tc>
          <w:tcPr>
            <w:tcW w:w="535" w:type="dxa"/>
          </w:tcPr>
          <w:p w14:paraId="79E38207" w14:textId="335B9D50" w:rsidR="00526A98" w:rsidRPr="00B52DA9" w:rsidRDefault="00B52DA9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14:paraId="28003A6C" w14:textId="013B7601" w:rsidR="00526A98" w:rsidRPr="00B52DA9" w:rsidRDefault="005815CD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8015" w:type="dxa"/>
          </w:tcPr>
          <w:p w14:paraId="2BCE0472" w14:textId="62E3206A" w:rsidR="00526A98" w:rsidRPr="00B52DA9" w:rsidRDefault="005815CD" w:rsidP="008714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(((((((</w:t>
            </w:r>
            <w:r w:rsidR="00B52DA9" w:rsidRPr="00B52DA9">
              <w:rPr>
                <w:rFonts w:ascii="Times New Roman" w:hAnsi="Times New Roman" w:cs="Times New Roman"/>
                <w:sz w:val="24"/>
                <w:szCs w:val="24"/>
              </w:rPr>
              <w:t>Circulating [</w:t>
            </w: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Title/Abstract]) OR (</w:t>
            </w:r>
            <w:r w:rsidR="00B52DA9" w:rsidRPr="00B52DA9">
              <w:rPr>
                <w:rFonts w:ascii="Times New Roman" w:hAnsi="Times New Roman" w:cs="Times New Roman"/>
                <w:sz w:val="24"/>
                <w:szCs w:val="24"/>
              </w:rPr>
              <w:t>plasma [</w:t>
            </w: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Title/Abstract])) OR (</w:t>
            </w:r>
            <w:r w:rsidR="00B52DA9" w:rsidRPr="00B52DA9">
              <w:rPr>
                <w:rFonts w:ascii="Times New Roman" w:hAnsi="Times New Roman" w:cs="Times New Roman"/>
                <w:sz w:val="24"/>
                <w:szCs w:val="24"/>
              </w:rPr>
              <w:t>serum [</w:t>
            </w: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Title/Abstract])) AND (</w:t>
            </w:r>
            <w:r w:rsidR="00B52DA9" w:rsidRPr="00B52DA9">
              <w:rPr>
                <w:rFonts w:ascii="Times New Roman" w:hAnsi="Times New Roman" w:cs="Times New Roman"/>
                <w:sz w:val="24"/>
                <w:szCs w:val="24"/>
              </w:rPr>
              <w:t>miRNAs [</w:t>
            </w: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Title/Abstract])) OR (</w:t>
            </w:r>
            <w:r w:rsidR="00B52DA9" w:rsidRPr="00B52DA9">
              <w:rPr>
                <w:rFonts w:ascii="Times New Roman" w:hAnsi="Times New Roman" w:cs="Times New Roman"/>
                <w:sz w:val="24"/>
                <w:szCs w:val="24"/>
              </w:rPr>
              <w:t>microRNAs [</w:t>
            </w: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Title/Abstract])) OR (miR*[Title/Abstract])) AND (diagnos*[Title/Abstract])) AND ("hepatocellular carcinoma"[Title/Abstract])</w:t>
            </w:r>
          </w:p>
        </w:tc>
        <w:tc>
          <w:tcPr>
            <w:tcW w:w="900" w:type="dxa"/>
          </w:tcPr>
          <w:p w14:paraId="198D60A2" w14:textId="6B74F2F7" w:rsidR="00526A98" w:rsidRPr="00B52DA9" w:rsidRDefault="005815CD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815" w:type="dxa"/>
          </w:tcPr>
          <w:p w14:paraId="5FC0EACF" w14:textId="2CF91D10" w:rsidR="00526A98" w:rsidRPr="00B52DA9" w:rsidRDefault="00346729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5815CD" w:rsidRPr="00B52DA9">
              <w:rPr>
                <w:rFonts w:ascii="Times New Roman" w:hAnsi="Times New Roman" w:cs="Times New Roman"/>
                <w:sz w:val="24"/>
                <w:szCs w:val="24"/>
              </w:rPr>
              <w:t>/07/2023</w:t>
            </w:r>
          </w:p>
        </w:tc>
      </w:tr>
      <w:tr w:rsidR="005815CD" w:rsidRPr="00B52DA9" w14:paraId="6CD5AEFA" w14:textId="77777777" w:rsidTr="00871422">
        <w:tc>
          <w:tcPr>
            <w:tcW w:w="535" w:type="dxa"/>
          </w:tcPr>
          <w:p w14:paraId="0D880AB2" w14:textId="68E807A2" w:rsidR="005815CD" w:rsidRPr="00B52DA9" w:rsidRDefault="00224068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</w:tcPr>
          <w:p w14:paraId="370F0836" w14:textId="53963BEF" w:rsidR="005815CD" w:rsidRPr="00B52DA9" w:rsidRDefault="005815CD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ScienceDirect</w:t>
            </w:r>
          </w:p>
        </w:tc>
        <w:tc>
          <w:tcPr>
            <w:tcW w:w="8015" w:type="dxa"/>
          </w:tcPr>
          <w:p w14:paraId="56BAC646" w14:textId="02CEE0C5" w:rsidR="005815CD" w:rsidRPr="00B52DA9" w:rsidRDefault="005815CD" w:rsidP="0087142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("miRNAs" OR "miRNA" OR "miR ") AND ("diagnosis") AND ("hepatocellular carcinoma" OR "HCC")</w:t>
            </w:r>
          </w:p>
        </w:tc>
        <w:tc>
          <w:tcPr>
            <w:tcW w:w="900" w:type="dxa"/>
          </w:tcPr>
          <w:p w14:paraId="56555048" w14:textId="6B7B5033" w:rsidR="005815CD" w:rsidRPr="00B52DA9" w:rsidRDefault="005815CD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15" w:type="dxa"/>
          </w:tcPr>
          <w:p w14:paraId="21F5C6BB" w14:textId="394B20F7" w:rsidR="005815CD" w:rsidRPr="00B52DA9" w:rsidRDefault="00346729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5815CD" w:rsidRPr="00B52DA9">
              <w:rPr>
                <w:rFonts w:ascii="Times New Roman" w:hAnsi="Times New Roman" w:cs="Times New Roman"/>
                <w:sz w:val="24"/>
                <w:szCs w:val="24"/>
              </w:rPr>
              <w:t>/07/2023</w:t>
            </w:r>
          </w:p>
        </w:tc>
      </w:tr>
      <w:tr w:rsidR="005815CD" w:rsidRPr="00B52DA9" w14:paraId="6D1EE21C" w14:textId="77777777" w:rsidTr="00871422">
        <w:tc>
          <w:tcPr>
            <w:tcW w:w="535" w:type="dxa"/>
          </w:tcPr>
          <w:p w14:paraId="7CA02C65" w14:textId="62572D75" w:rsidR="005815CD" w:rsidRPr="00B52DA9" w:rsidRDefault="00224068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14:paraId="27D42C4F" w14:textId="0F858757" w:rsidR="005815CD" w:rsidRPr="00B52DA9" w:rsidRDefault="005815CD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Wiley online library</w:t>
            </w:r>
          </w:p>
        </w:tc>
        <w:tc>
          <w:tcPr>
            <w:tcW w:w="8015" w:type="dxa"/>
          </w:tcPr>
          <w:p w14:paraId="11B491DE" w14:textId="2E955183" w:rsidR="005815CD" w:rsidRPr="00B52DA9" w:rsidRDefault="005815CD" w:rsidP="0087142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815CD">
              <w:rPr>
                <w:rFonts w:ascii="Times New Roman" w:eastAsia="Calibri" w:hAnsi="Times New Roman" w:cs="Times New Roman"/>
                <w:sz w:val="24"/>
                <w:szCs w:val="24"/>
              </w:rPr>
              <w:t>("miRNAs" OR "miRNA" OR "miR") AND ("diagnosis") AND ("hepatocellular carcinoma" OR "HCC")</w:t>
            </w:r>
          </w:p>
        </w:tc>
        <w:tc>
          <w:tcPr>
            <w:tcW w:w="900" w:type="dxa"/>
          </w:tcPr>
          <w:p w14:paraId="574CA9D8" w14:textId="11C0CFC4" w:rsidR="005815CD" w:rsidRPr="00B52DA9" w:rsidRDefault="005815CD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5" w:type="dxa"/>
          </w:tcPr>
          <w:p w14:paraId="331CA627" w14:textId="55A7594B" w:rsidR="005815CD" w:rsidRPr="00B52DA9" w:rsidRDefault="00346729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5815CD" w:rsidRPr="00B52DA9">
              <w:rPr>
                <w:rFonts w:ascii="Times New Roman" w:hAnsi="Times New Roman" w:cs="Times New Roman"/>
                <w:sz w:val="24"/>
                <w:szCs w:val="24"/>
              </w:rPr>
              <w:t>/07/2023</w:t>
            </w:r>
          </w:p>
        </w:tc>
      </w:tr>
      <w:tr w:rsidR="003B1DE9" w:rsidRPr="00B52DA9" w14:paraId="221E8CE8" w14:textId="77777777" w:rsidTr="00871422">
        <w:tc>
          <w:tcPr>
            <w:tcW w:w="535" w:type="dxa"/>
          </w:tcPr>
          <w:p w14:paraId="71036169" w14:textId="091074BB" w:rsidR="003B1DE9" w:rsidRDefault="003B1DE9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29BCE891" w14:textId="50DDA8ED" w:rsidR="003B1DE9" w:rsidRPr="00B52DA9" w:rsidRDefault="003B1DE9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ources</w:t>
            </w:r>
          </w:p>
        </w:tc>
        <w:tc>
          <w:tcPr>
            <w:tcW w:w="8015" w:type="dxa"/>
          </w:tcPr>
          <w:p w14:paraId="4F32BA0C" w14:textId="716BC8C3" w:rsidR="003B1DE9" w:rsidRPr="005815CD" w:rsidRDefault="00D51B89" w:rsidP="0087142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23E8A">
              <w:rPr>
                <w:rFonts w:ascii="Times New Roman" w:hAnsi="Times New Roman" w:cs="Times New Roman"/>
                <w:sz w:val="24"/>
                <w:szCs w:val="24"/>
              </w:rPr>
              <w:t>Utilize the titles that were discovered from the reference lists of articles chosen during electronic database searches.</w:t>
            </w:r>
          </w:p>
        </w:tc>
        <w:tc>
          <w:tcPr>
            <w:tcW w:w="900" w:type="dxa"/>
          </w:tcPr>
          <w:p w14:paraId="6818411D" w14:textId="4F01D7FA" w:rsidR="003B1DE9" w:rsidRPr="00B52DA9" w:rsidRDefault="00D51B89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5" w:type="dxa"/>
          </w:tcPr>
          <w:p w14:paraId="0586DED0" w14:textId="26932410" w:rsidR="003B1DE9" w:rsidRDefault="00D51B89" w:rsidP="008714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52DA9">
              <w:rPr>
                <w:rFonts w:ascii="Times New Roman" w:hAnsi="Times New Roman" w:cs="Times New Roman"/>
                <w:sz w:val="24"/>
                <w:szCs w:val="24"/>
              </w:rPr>
              <w:t>/07/2023</w:t>
            </w:r>
          </w:p>
        </w:tc>
      </w:tr>
    </w:tbl>
    <w:p w14:paraId="329EFCC6" w14:textId="38B6E82D" w:rsidR="0040506C" w:rsidRPr="003F7986" w:rsidRDefault="00526A98" w:rsidP="003F7986">
      <w:pPr>
        <w:ind w:left="-720"/>
        <w:jc w:val="both"/>
        <w:rPr>
          <w:rFonts w:ascii="Times New Roman" w:hAnsi="Times New Roman" w:cs="Times New Roman"/>
          <w:b/>
          <w:sz w:val="24"/>
          <w:szCs w:val="20"/>
        </w:rPr>
      </w:pPr>
      <w:r w:rsidRPr="003F7986">
        <w:rPr>
          <w:rFonts w:ascii="Times New Roman" w:hAnsi="Times New Roman" w:cs="Times New Roman"/>
          <w:b/>
          <w:sz w:val="24"/>
          <w:szCs w:val="20"/>
        </w:rPr>
        <w:t xml:space="preserve">Searching strategy </w:t>
      </w:r>
      <w:r w:rsidR="003F7986">
        <w:rPr>
          <w:rFonts w:ascii="Times New Roman" w:hAnsi="Times New Roman" w:cs="Times New Roman"/>
          <w:b/>
          <w:sz w:val="24"/>
          <w:szCs w:val="20"/>
        </w:rPr>
        <w:t>for c</w:t>
      </w:r>
      <w:r w:rsidR="003F7986" w:rsidRPr="003F7986">
        <w:rPr>
          <w:rFonts w:ascii="Times New Roman" w:hAnsi="Times New Roman" w:cs="Times New Roman"/>
          <w:b/>
          <w:sz w:val="24"/>
          <w:szCs w:val="20"/>
        </w:rPr>
        <w:t>irculating microRNAs as promising diagnostic biomarkers for hepatocellular carcinoma: A systematic review and meta-analysis</w:t>
      </w:r>
    </w:p>
    <w:sectPr w:rsidR="0040506C" w:rsidRPr="003F7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06C"/>
    <w:rsid w:val="0002786B"/>
    <w:rsid w:val="000E0CCA"/>
    <w:rsid w:val="00224068"/>
    <w:rsid w:val="00346729"/>
    <w:rsid w:val="00376BEA"/>
    <w:rsid w:val="003B1DE9"/>
    <w:rsid w:val="003F7986"/>
    <w:rsid w:val="0040506C"/>
    <w:rsid w:val="00526A98"/>
    <w:rsid w:val="005815CD"/>
    <w:rsid w:val="005F352F"/>
    <w:rsid w:val="00722D2E"/>
    <w:rsid w:val="00871422"/>
    <w:rsid w:val="00901097"/>
    <w:rsid w:val="009D366B"/>
    <w:rsid w:val="00B52DA9"/>
    <w:rsid w:val="00D51B89"/>
    <w:rsid w:val="00FD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5BC94"/>
  <w15:chartTrackingRefBased/>
  <w15:docId w15:val="{80C3E107-F1AC-41C2-A78D-9DA4E5482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0506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0506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value">
    <w:name w:val="value"/>
    <w:basedOn w:val="DefaultParagraphFont"/>
    <w:rsid w:val="0040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5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9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0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23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070772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12" w:space="0" w:color="000000"/>
            <w:right w:val="single" w:sz="6" w:space="0" w:color="000000"/>
          </w:divBdr>
          <w:divsChild>
            <w:div w:id="58592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rmiyas Alemayehu</cp:lastModifiedBy>
  <cp:revision>10</cp:revision>
  <dcterms:created xsi:type="dcterms:W3CDTF">2023-07-30T18:49:00Z</dcterms:created>
  <dcterms:modified xsi:type="dcterms:W3CDTF">2023-12-10T18:11:00Z</dcterms:modified>
</cp:coreProperties>
</file>